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15A28" w14:textId="51D46D89" w:rsidR="0035437F" w:rsidRPr="007901FE" w:rsidRDefault="000338A7" w:rsidP="007901FE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7901FE">
        <w:rPr>
          <w:rFonts w:ascii="Times New Roman" w:hAnsi="Times New Roman" w:cs="Times New Roman"/>
          <w:b/>
          <w:sz w:val="32"/>
          <w:szCs w:val="32"/>
          <w:lang w:val="en-GB"/>
        </w:rPr>
        <w:t>SUP</w:t>
      </w:r>
      <w:r w:rsidR="00115E9B" w:rsidRPr="007901FE">
        <w:rPr>
          <w:rFonts w:ascii="Times New Roman" w:hAnsi="Times New Roman" w:cs="Times New Roman"/>
          <w:b/>
          <w:sz w:val="32"/>
          <w:szCs w:val="32"/>
          <w:lang w:val="en-GB"/>
        </w:rPr>
        <w:t>PLEMENTARY MATERIAL</w:t>
      </w:r>
    </w:p>
    <w:p w14:paraId="7812EF85" w14:textId="4F4971AB" w:rsidR="00C237F3" w:rsidRPr="000705AC" w:rsidRDefault="00F04C5E" w:rsidP="0077764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705AC">
        <w:rPr>
          <w:rFonts w:ascii="Times New Roman" w:hAnsi="Times New Roman" w:cs="Times New Roman"/>
          <w:b/>
          <w:sz w:val="24"/>
          <w:szCs w:val="24"/>
          <w:lang w:val="en-GB"/>
        </w:rPr>
        <w:t>SUPPLEMENTARY FIGURES</w:t>
      </w:r>
      <w:r w:rsidR="002F792F" w:rsidRPr="000705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ABLES</w:t>
      </w:r>
    </w:p>
    <w:p w14:paraId="4F9A8636" w14:textId="77777777" w:rsidR="002F792F" w:rsidRPr="000705AC" w:rsidRDefault="002F792F" w:rsidP="0077764E">
      <w:pPr>
        <w:spacing w:after="0"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  <w:u w:val="single"/>
          <w:lang w:val="en-GB"/>
        </w:rPr>
      </w:pPr>
    </w:p>
    <w:tbl>
      <w:tblPr>
        <w:tblStyle w:val="Tablanormal51"/>
        <w:tblW w:w="8924" w:type="dxa"/>
        <w:jc w:val="center"/>
        <w:tblLayout w:type="fixed"/>
        <w:tblLook w:val="04A0" w:firstRow="1" w:lastRow="0" w:firstColumn="1" w:lastColumn="0" w:noHBand="0" w:noVBand="1"/>
      </w:tblPr>
      <w:tblGrid>
        <w:gridCol w:w="1399"/>
        <w:gridCol w:w="1791"/>
        <w:gridCol w:w="1276"/>
        <w:gridCol w:w="1405"/>
        <w:gridCol w:w="128"/>
        <w:gridCol w:w="1533"/>
        <w:gridCol w:w="1392"/>
      </w:tblGrid>
      <w:tr w:rsidR="000705AC" w:rsidRPr="000705AC" w14:paraId="7B3ED10B" w14:textId="2EB4E70F" w:rsidTr="00FC3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9" w:type="dxa"/>
            <w:vAlign w:val="center"/>
          </w:tcPr>
          <w:p w14:paraId="1404C128" w14:textId="77777777" w:rsidR="000705AC" w:rsidRPr="00CF341A" w:rsidRDefault="000705AC" w:rsidP="000705AC">
            <w:pPr>
              <w:jc w:val="center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1791" w:type="dxa"/>
            <w:vAlign w:val="center"/>
          </w:tcPr>
          <w:p w14:paraId="1572E09E" w14:textId="77777777" w:rsidR="000705AC" w:rsidRPr="00CF341A" w:rsidRDefault="000705AC" w:rsidP="00070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Coating</w:t>
            </w:r>
          </w:p>
        </w:tc>
        <w:tc>
          <w:tcPr>
            <w:tcW w:w="1276" w:type="dxa"/>
            <w:vAlign w:val="center"/>
          </w:tcPr>
          <w:p w14:paraId="731FD301" w14:textId="2829EFF7" w:rsidR="000705AC" w:rsidRPr="00CF341A" w:rsidRDefault="00CF341A" w:rsidP="00070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Core</w:t>
            </w:r>
            <w:r w:rsidR="000705AC" w:rsidRPr="00CF341A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 xml:space="preserve"> diameter (nm)</w:t>
            </w:r>
          </w:p>
        </w:tc>
        <w:tc>
          <w:tcPr>
            <w:tcW w:w="1533" w:type="dxa"/>
            <w:gridSpan w:val="2"/>
            <w:vAlign w:val="center"/>
          </w:tcPr>
          <w:p w14:paraId="26EEC3C0" w14:textId="471F36CE" w:rsidR="000705AC" w:rsidRPr="00CF341A" w:rsidRDefault="000705AC" w:rsidP="00070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Hydrodynamic diameter (nm)</w:t>
            </w:r>
          </w:p>
        </w:tc>
        <w:tc>
          <w:tcPr>
            <w:tcW w:w="1533" w:type="dxa"/>
            <w:vAlign w:val="center"/>
          </w:tcPr>
          <w:p w14:paraId="30D8764A" w14:textId="77777777" w:rsidR="000705AC" w:rsidRPr="00CF341A" w:rsidRDefault="000705AC" w:rsidP="00070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Organic composition (%)</w:t>
            </w:r>
          </w:p>
        </w:tc>
        <w:tc>
          <w:tcPr>
            <w:tcW w:w="1392" w:type="dxa"/>
            <w:vAlign w:val="center"/>
          </w:tcPr>
          <w:p w14:paraId="5697516E" w14:textId="5FED191D" w:rsidR="000705AC" w:rsidRPr="00CF341A" w:rsidRDefault="000705AC" w:rsidP="00070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Z-potential (mV)</w:t>
            </w:r>
          </w:p>
        </w:tc>
      </w:tr>
      <w:tr w:rsidR="000705AC" w:rsidRPr="000705AC" w14:paraId="34AE6D1B" w14:textId="3EDEB393" w:rsidTr="00FC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Align w:val="center"/>
          </w:tcPr>
          <w:p w14:paraId="33E67CDF" w14:textId="77777777" w:rsidR="000705AC" w:rsidRPr="00CF341A" w:rsidRDefault="000705AC" w:rsidP="000705AC">
            <w:pPr>
              <w:jc w:val="center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DMSA-MNP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C5143D1" w14:textId="7449F3CE" w:rsidR="000705AC" w:rsidRPr="00CF341A" w:rsidRDefault="00423D63" w:rsidP="00FC3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F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0705AC" w:rsidRPr="00CF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ercaptosuccinic</w:t>
            </w:r>
            <w:proofErr w:type="spellEnd"/>
          </w:p>
          <w:p w14:paraId="44A3635F" w14:textId="77777777" w:rsidR="000705AC" w:rsidRPr="00CF341A" w:rsidRDefault="000705AC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4B280110" w14:textId="63831D41" w:rsidR="000705AC" w:rsidRPr="00CF341A" w:rsidRDefault="000705AC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12.5 ± 2.6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8BD9C93" w14:textId="2A181EED" w:rsidR="000705AC" w:rsidRPr="00CF341A" w:rsidRDefault="000705AC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83</w:t>
            </w:r>
          </w:p>
        </w:tc>
        <w:tc>
          <w:tcPr>
            <w:tcW w:w="1661" w:type="dxa"/>
            <w:gridSpan w:val="2"/>
            <w:shd w:val="clear" w:color="auto" w:fill="auto"/>
            <w:vAlign w:val="center"/>
          </w:tcPr>
          <w:p w14:paraId="7D2CA477" w14:textId="77777777" w:rsidR="000705AC" w:rsidRPr="00CF341A" w:rsidRDefault="000705AC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634944A" w14:textId="25E94F2B" w:rsidR="000705AC" w:rsidRPr="00CF341A" w:rsidRDefault="000705AC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-34</w:t>
            </w:r>
          </w:p>
        </w:tc>
      </w:tr>
      <w:tr w:rsidR="000705AC" w:rsidRPr="000705AC" w14:paraId="50294BA7" w14:textId="78CA5CF3" w:rsidTr="00FC363F">
        <w:trPr>
          <w:trHeight w:val="6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Align w:val="center"/>
          </w:tcPr>
          <w:p w14:paraId="229C72A9" w14:textId="77777777" w:rsidR="000705AC" w:rsidRPr="00CF341A" w:rsidRDefault="000705AC" w:rsidP="000705AC">
            <w:pPr>
              <w:jc w:val="center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APS-MNP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6E78CAB" w14:textId="77777777" w:rsidR="000705AC" w:rsidRPr="00CF341A" w:rsidRDefault="000705AC" w:rsidP="0007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aminopropyl-triethoxysilane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C0C5CB4" w14:textId="03293AE6" w:rsidR="000705AC" w:rsidRPr="00CF341A" w:rsidRDefault="000705AC" w:rsidP="0007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614D4466" w14:textId="61819B17" w:rsidR="000705AC" w:rsidRPr="00CF341A" w:rsidRDefault="000705AC" w:rsidP="0007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82</w:t>
            </w:r>
          </w:p>
        </w:tc>
        <w:tc>
          <w:tcPr>
            <w:tcW w:w="1661" w:type="dxa"/>
            <w:gridSpan w:val="2"/>
            <w:shd w:val="clear" w:color="auto" w:fill="auto"/>
            <w:vAlign w:val="center"/>
          </w:tcPr>
          <w:p w14:paraId="6C45E32E" w14:textId="77777777" w:rsidR="000705AC" w:rsidRPr="00CF341A" w:rsidRDefault="000705AC" w:rsidP="0007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42B1CB5" w14:textId="028EF21A" w:rsidR="000705AC" w:rsidRPr="00CF341A" w:rsidRDefault="000705AC" w:rsidP="0007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+38</w:t>
            </w:r>
          </w:p>
        </w:tc>
      </w:tr>
      <w:tr w:rsidR="000705AC" w:rsidRPr="000705AC" w14:paraId="7D993BC7" w14:textId="3274CBC8" w:rsidTr="00FC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Align w:val="center"/>
          </w:tcPr>
          <w:p w14:paraId="5B482DE4" w14:textId="77777777" w:rsidR="000705AC" w:rsidRPr="00CF341A" w:rsidRDefault="000705AC" w:rsidP="000705AC">
            <w:pPr>
              <w:jc w:val="center"/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/>
                <w:b/>
                <w:i w:val="0"/>
                <w:sz w:val="20"/>
                <w:szCs w:val="20"/>
                <w:lang w:val="en-GB"/>
              </w:rPr>
              <w:t>DEXT-MNP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B157711" w14:textId="2E0E1C25" w:rsidR="000705AC" w:rsidRPr="00CF341A" w:rsidRDefault="00423D63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0705AC" w:rsidRPr="00CF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n 6 </w:t>
            </w:r>
            <w:proofErr w:type="spellStart"/>
            <w:r w:rsidR="000705AC" w:rsidRPr="00CF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a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185AEF5" w14:textId="16EA3A3D" w:rsidR="000705AC" w:rsidRPr="00CF341A" w:rsidRDefault="000705AC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14:paraId="00959026" w14:textId="3F8D926C" w:rsidR="000705AC" w:rsidRPr="00CF341A" w:rsidRDefault="000705AC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119</w:t>
            </w:r>
          </w:p>
        </w:tc>
        <w:tc>
          <w:tcPr>
            <w:tcW w:w="1661" w:type="dxa"/>
            <w:gridSpan w:val="2"/>
            <w:shd w:val="clear" w:color="auto" w:fill="auto"/>
            <w:vAlign w:val="center"/>
          </w:tcPr>
          <w:p w14:paraId="04C7BC8E" w14:textId="77777777" w:rsidR="000705AC" w:rsidRPr="00CF341A" w:rsidRDefault="000705AC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38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E86F610" w14:textId="40EA7BE1" w:rsidR="000705AC" w:rsidRPr="00CF341A" w:rsidRDefault="000705AC" w:rsidP="0007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341A">
              <w:rPr>
                <w:rFonts w:ascii="Times New Roman" w:hAnsi="Times New Roman" w:cs="Times New Roman"/>
                <w:szCs w:val="20"/>
                <w:lang w:val="en-GB"/>
              </w:rPr>
              <w:t>-2</w:t>
            </w:r>
          </w:p>
        </w:tc>
      </w:tr>
    </w:tbl>
    <w:p w14:paraId="097BB3BC" w14:textId="69AB3263" w:rsidR="00CE6C84" w:rsidRPr="000705AC" w:rsidRDefault="00CE6C84" w:rsidP="00C237F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0BFBC4" w14:textId="5D6A2452" w:rsidR="007901FE" w:rsidRDefault="002F792F" w:rsidP="007901F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8137862"/>
      <w:r w:rsidRPr="000705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0705AC">
        <w:rPr>
          <w:rFonts w:ascii="Times New Roman" w:hAnsi="Times New Roman" w:cs="Times New Roman"/>
          <w:sz w:val="24"/>
          <w:szCs w:val="24"/>
          <w:lang w:val="en-GB"/>
        </w:rPr>
        <w:t>Characterisation of DMSA-MNPs, APS-MNPs, and DEXT-MNPs.</w:t>
      </w:r>
      <w:bookmarkEnd w:id="0"/>
    </w:p>
    <w:p w14:paraId="623EC105" w14:textId="77777777" w:rsidR="00F66307" w:rsidRDefault="00F66307" w:rsidP="00F6630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D779B35" w14:textId="001FB07F" w:rsidR="00F66307" w:rsidRDefault="00F66307" w:rsidP="00F6630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5AC2B55A" wp14:editId="7AB426E5">
            <wp:extent cx="5120640" cy="2263140"/>
            <wp:effectExtent l="0" t="0" r="381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6E0C3165" w14:textId="4DAF6EDE" w:rsidR="00F66307" w:rsidRDefault="00F66307" w:rsidP="00F6630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663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66307">
        <w:rPr>
          <w:rFonts w:ascii="Times New Roman" w:hAnsi="Times New Roman" w:cs="Times New Roman"/>
          <w:b/>
          <w:sz w:val="24"/>
          <w:szCs w:val="24"/>
          <w:lang w:val="en-GB"/>
        </w:rPr>
        <w:t>1. APS-MNP did no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F663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ffect NK-92MI growth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K-92MI cells were </w:t>
      </w:r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>labelled</w:t>
      </w:r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CFSE and proliferation was measured at 0, 48 and 96 h by flow cytometry in cells left untreated (No NP) or loaded with 150 </w:t>
      </w:r>
      <w:proofErr w:type="spellStart"/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>μg</w:t>
      </w:r>
      <w:proofErr w:type="spellEnd"/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>/mL APS-MNP.  (A) Representative histograms of CFSE-labelled NK-92MI cells are shown. (B) Mean fluorescence intensity (MFI) (Mean ± SD in 2 experiments) of CFSE signal in untreated or APS-MNP loaded cells are plotted. No differences in loss of CFSE signal (indicative of cell division) was detected between untreated and APS-MNP-loaded cells (two-way ANOVA with Bonferroni post-test).</w:t>
      </w:r>
    </w:p>
    <w:p w14:paraId="181DB7BC" w14:textId="404C22D6" w:rsidR="00F66307" w:rsidRDefault="00F663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drawing>
          <wp:inline distT="0" distB="0" distL="0" distR="0" wp14:anchorId="1D0FFBA5" wp14:editId="20A3E999">
            <wp:extent cx="5394960" cy="14097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3296C" w14:textId="77777777" w:rsidR="00F66307" w:rsidRDefault="00F663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5CDF46" w14:textId="7996CFFE" w:rsidR="00F66307" w:rsidRDefault="00F66307" w:rsidP="00F6630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63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66307">
        <w:rPr>
          <w:rFonts w:ascii="Times New Roman" w:hAnsi="Times New Roman" w:cs="Times New Roman"/>
          <w:b/>
          <w:sz w:val="24"/>
          <w:szCs w:val="24"/>
          <w:lang w:val="en-GB"/>
        </w:rPr>
        <w:t>2. NK-92MI cells do not express CD11b, CD27 or KLRG1 and APS-MNP treatment did not induce the expression of these marker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presentative histograms of CD11b, CD27 and KLRG1 </w:t>
      </w:r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>staining</w:t>
      </w:r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NK-92MI cells untreated (0 </w:t>
      </w:r>
      <w:proofErr w:type="spellStart"/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>μg</w:t>
      </w:r>
      <w:proofErr w:type="spellEnd"/>
      <w:r w:rsidRPr="00F66307">
        <w:rPr>
          <w:rFonts w:ascii="Times New Roman" w:hAnsi="Times New Roman" w:cs="Times New Roman"/>
          <w:bCs/>
          <w:sz w:val="24"/>
          <w:szCs w:val="24"/>
          <w:lang w:val="en-GB"/>
        </w:rPr>
        <w:t>/mL) or treated with increasing concentration of APS-MNP and isotype control staining. Expression of these markers was not detected in NK-92MI cells independently of the presence of APS-MNP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9E961EE" w14:textId="77777777" w:rsidR="007901FE" w:rsidRPr="007901FE" w:rsidRDefault="007901FE" w:rsidP="00F663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F2E45A" w14:textId="365AC7B0" w:rsidR="00FE0FAC" w:rsidRPr="009D7845" w:rsidRDefault="00F70405" w:rsidP="00FE0FAC">
      <w:pPr>
        <w:jc w:val="both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noProof/>
          <w:sz w:val="24"/>
          <w:szCs w:val="24"/>
          <w:lang w:eastAsia="es-ES"/>
        </w:rPr>
        <w:drawing>
          <wp:inline distT="0" distB="0" distL="0" distR="0" wp14:anchorId="3897CF65" wp14:editId="02B35F47">
            <wp:extent cx="5394960" cy="290322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4DB59" w14:textId="365BE984" w:rsidR="00FE0FAC" w:rsidRPr="009D7845" w:rsidRDefault="00FE0FAC" w:rsidP="00FE0FAC">
      <w:pPr>
        <w:jc w:val="both"/>
        <w:rPr>
          <w:rFonts w:ascii="Times" w:hAnsi="Times" w:cs="Times"/>
          <w:b/>
          <w:sz w:val="24"/>
          <w:szCs w:val="24"/>
          <w:lang w:val="en-GB"/>
        </w:rPr>
      </w:pPr>
      <w:bookmarkStart w:id="2" w:name="_Hlk8137910"/>
      <w:r w:rsidRPr="009D7845">
        <w:rPr>
          <w:rFonts w:ascii="Times" w:hAnsi="Times" w:cs="Times"/>
          <w:b/>
          <w:bCs/>
          <w:sz w:val="24"/>
          <w:szCs w:val="24"/>
          <w:lang w:val="en-US"/>
        </w:rPr>
        <w:t>Figure S</w:t>
      </w:r>
      <w:r w:rsidR="00F66307">
        <w:rPr>
          <w:rFonts w:ascii="Times" w:hAnsi="Times" w:cs="Times"/>
          <w:b/>
          <w:bCs/>
          <w:sz w:val="24"/>
          <w:szCs w:val="24"/>
          <w:lang w:val="en-US"/>
        </w:rPr>
        <w:t>3</w:t>
      </w:r>
      <w:r w:rsidRPr="009D7845">
        <w:rPr>
          <w:rFonts w:ascii="Times" w:hAnsi="Times" w:cs="Times"/>
          <w:b/>
          <w:bCs/>
          <w:sz w:val="24"/>
          <w:szCs w:val="24"/>
          <w:lang w:val="en-US"/>
        </w:rPr>
        <w:t xml:space="preserve">. </w:t>
      </w:r>
      <w:r w:rsidR="000705AC">
        <w:rPr>
          <w:rFonts w:ascii="Times" w:hAnsi="Times" w:cs="Times"/>
          <w:b/>
          <w:bCs/>
          <w:sz w:val="24"/>
          <w:szCs w:val="24"/>
          <w:lang w:val="en-US"/>
        </w:rPr>
        <w:t>Primary murine NK</w:t>
      </w:r>
      <w:r w:rsidR="00491219" w:rsidRPr="009D7845">
        <w:rPr>
          <w:rFonts w:ascii="Times" w:hAnsi="Times" w:cs="Times"/>
          <w:bCs/>
          <w:sz w:val="24"/>
          <w:szCs w:val="24"/>
          <w:lang w:val="en-GB"/>
        </w:rPr>
        <w:t xml:space="preserve"> </w:t>
      </w:r>
      <w:r w:rsidRPr="009D7845">
        <w:rPr>
          <w:rFonts w:ascii="Times" w:hAnsi="Times" w:cs="Times"/>
          <w:b/>
          <w:bCs/>
          <w:sz w:val="24"/>
          <w:szCs w:val="24"/>
          <w:lang w:val="en-US"/>
        </w:rPr>
        <w:t>cell purification and expansion</w:t>
      </w:r>
      <w:bookmarkEnd w:id="2"/>
      <w:r w:rsidRPr="009D7845">
        <w:rPr>
          <w:rFonts w:ascii="Times" w:hAnsi="Times" w:cs="Times"/>
          <w:b/>
          <w:bCs/>
          <w:sz w:val="24"/>
          <w:szCs w:val="24"/>
          <w:lang w:val="en-US"/>
        </w:rPr>
        <w:t xml:space="preserve">. </w:t>
      </w:r>
      <w:r w:rsidRPr="009D7845">
        <w:rPr>
          <w:rFonts w:ascii="Times" w:hAnsi="Times" w:cs="Times"/>
          <w:sz w:val="24"/>
          <w:szCs w:val="24"/>
          <w:lang w:val="en-US"/>
        </w:rPr>
        <w:t xml:space="preserve">Representative graphs obtained </w:t>
      </w:r>
      <w:r w:rsidR="00E82686">
        <w:rPr>
          <w:rFonts w:ascii="Times" w:hAnsi="Times" w:cs="Times"/>
          <w:sz w:val="24"/>
          <w:szCs w:val="24"/>
          <w:lang w:val="en-US"/>
        </w:rPr>
        <w:t>using</w:t>
      </w:r>
      <w:r w:rsidR="00E82686" w:rsidRPr="009D7845">
        <w:rPr>
          <w:rFonts w:ascii="Times" w:hAnsi="Times" w:cs="Times"/>
          <w:sz w:val="24"/>
          <w:szCs w:val="24"/>
          <w:lang w:val="en-US"/>
        </w:rPr>
        <w:t xml:space="preserve"> </w:t>
      </w:r>
      <w:proofErr w:type="spellStart"/>
      <w:r w:rsidRPr="009D7845">
        <w:rPr>
          <w:rFonts w:ascii="Times" w:hAnsi="Times" w:cs="Times"/>
          <w:sz w:val="24"/>
          <w:szCs w:val="24"/>
          <w:lang w:val="en-US"/>
        </w:rPr>
        <w:t>FlowJo</w:t>
      </w:r>
      <w:proofErr w:type="spellEnd"/>
      <w:r w:rsidR="004562D5">
        <w:rPr>
          <w:rFonts w:ascii="Times" w:hAnsi="Times" w:cs="Times"/>
          <w:sz w:val="24"/>
          <w:szCs w:val="24"/>
          <w:lang w:val="en-US"/>
        </w:rPr>
        <w:t xml:space="preserve"> software</w:t>
      </w:r>
      <w:r w:rsidRPr="009D7845">
        <w:rPr>
          <w:rFonts w:ascii="Times" w:hAnsi="Times" w:cs="Times"/>
          <w:sz w:val="24"/>
          <w:szCs w:val="24"/>
          <w:lang w:val="en-US"/>
        </w:rPr>
        <w:t xml:space="preserve"> from the </w:t>
      </w:r>
      <w:r w:rsidR="006337DB">
        <w:rPr>
          <w:rFonts w:ascii="Times" w:hAnsi="Times" w:cs="Times"/>
          <w:sz w:val="24"/>
          <w:szCs w:val="24"/>
          <w:lang w:val="en-US"/>
        </w:rPr>
        <w:t xml:space="preserve">NK cell </w:t>
      </w:r>
      <w:r w:rsidRPr="009D7845">
        <w:rPr>
          <w:rFonts w:ascii="Times" w:hAnsi="Times" w:cs="Times"/>
          <w:sz w:val="24"/>
          <w:szCs w:val="24"/>
          <w:lang w:val="en-US"/>
        </w:rPr>
        <w:t>population</w:t>
      </w:r>
      <w:r w:rsidR="006337DB">
        <w:rPr>
          <w:rFonts w:ascii="Times" w:hAnsi="Times" w:cs="Times"/>
          <w:sz w:val="24"/>
          <w:szCs w:val="24"/>
          <w:lang w:val="en-US"/>
        </w:rPr>
        <w:t xml:space="preserve"> (CD3</w:t>
      </w:r>
      <w:r w:rsidR="006337DB" w:rsidRPr="006337DB">
        <w:rPr>
          <w:rFonts w:ascii="Times" w:hAnsi="Times" w:cs="Times"/>
          <w:sz w:val="24"/>
          <w:szCs w:val="24"/>
          <w:vertAlign w:val="superscript"/>
          <w:lang w:val="en-US"/>
        </w:rPr>
        <w:t>-</w:t>
      </w:r>
      <w:r w:rsidR="006337DB">
        <w:rPr>
          <w:rFonts w:ascii="Times" w:hAnsi="Times" w:cs="Times"/>
          <w:sz w:val="24"/>
          <w:szCs w:val="24"/>
          <w:lang w:val="en-US"/>
        </w:rPr>
        <w:t>NKp46</w:t>
      </w:r>
      <w:r w:rsidR="006337DB" w:rsidRPr="009D7845">
        <w:rPr>
          <w:rFonts w:ascii="Times" w:hAnsi="Times" w:cs="Times"/>
          <w:sz w:val="24"/>
          <w:szCs w:val="24"/>
          <w:vertAlign w:val="superscript"/>
          <w:lang w:val="en-US"/>
        </w:rPr>
        <w:t>+</w:t>
      </w:r>
      <w:r w:rsidR="006337DB" w:rsidRPr="009D7845">
        <w:rPr>
          <w:rFonts w:ascii="Times" w:hAnsi="Times" w:cs="Times"/>
          <w:sz w:val="24"/>
          <w:szCs w:val="24"/>
          <w:lang w:val="en-US"/>
        </w:rPr>
        <w:t xml:space="preserve"> cells</w:t>
      </w:r>
      <w:r w:rsidR="006337DB">
        <w:rPr>
          <w:rFonts w:ascii="Times" w:hAnsi="Times" w:cs="Times"/>
          <w:sz w:val="24"/>
          <w:szCs w:val="24"/>
          <w:lang w:val="en-US"/>
        </w:rPr>
        <w:t>)</w:t>
      </w:r>
      <w:r w:rsidRPr="009D7845">
        <w:rPr>
          <w:rFonts w:ascii="Times" w:hAnsi="Times" w:cs="Times"/>
          <w:sz w:val="24"/>
          <w:szCs w:val="24"/>
          <w:lang w:val="en-US"/>
        </w:rPr>
        <w:t xml:space="preserve"> at </w:t>
      </w:r>
      <w:r w:rsidR="004562D5">
        <w:rPr>
          <w:rFonts w:ascii="Times" w:hAnsi="Times" w:cs="Times"/>
          <w:sz w:val="24"/>
          <w:szCs w:val="24"/>
          <w:lang w:val="en-US"/>
        </w:rPr>
        <w:t>(</w:t>
      </w:r>
      <w:r w:rsidRPr="009D7845">
        <w:rPr>
          <w:rFonts w:ascii="Times" w:hAnsi="Times" w:cs="Times"/>
          <w:sz w:val="24"/>
          <w:szCs w:val="24"/>
          <w:lang w:val="en-US"/>
        </w:rPr>
        <w:t xml:space="preserve">A) day 0, </w:t>
      </w:r>
      <w:r w:rsidR="006337DB">
        <w:rPr>
          <w:rFonts w:ascii="Times" w:hAnsi="Times" w:cs="Times"/>
          <w:sz w:val="24"/>
          <w:szCs w:val="24"/>
          <w:lang w:val="en-US"/>
        </w:rPr>
        <w:t xml:space="preserve">before and </w:t>
      </w:r>
      <w:r w:rsidRPr="009D7845">
        <w:rPr>
          <w:rFonts w:ascii="Times" w:hAnsi="Times" w:cs="Times"/>
          <w:sz w:val="24"/>
          <w:szCs w:val="24"/>
          <w:lang w:val="en-US"/>
        </w:rPr>
        <w:t xml:space="preserve">after </w:t>
      </w:r>
      <w:r w:rsidR="006337DB">
        <w:rPr>
          <w:rFonts w:ascii="Times" w:hAnsi="Times" w:cs="Times"/>
          <w:sz w:val="24"/>
          <w:szCs w:val="24"/>
          <w:lang w:val="en-US"/>
        </w:rPr>
        <w:t>NK cell purification</w:t>
      </w:r>
      <w:r w:rsidRPr="009D7845">
        <w:rPr>
          <w:rFonts w:ascii="Times" w:hAnsi="Times" w:cs="Times"/>
          <w:sz w:val="24"/>
          <w:szCs w:val="24"/>
          <w:lang w:val="en-US"/>
        </w:rPr>
        <w:t xml:space="preserve">, and at </w:t>
      </w:r>
      <w:r w:rsidR="004562D5">
        <w:rPr>
          <w:rFonts w:ascii="Times" w:hAnsi="Times" w:cs="Times"/>
          <w:sz w:val="24"/>
          <w:szCs w:val="24"/>
          <w:lang w:val="en-US"/>
        </w:rPr>
        <w:t>(</w:t>
      </w:r>
      <w:r w:rsidRPr="009D7845">
        <w:rPr>
          <w:rFonts w:ascii="Times" w:hAnsi="Times" w:cs="Times"/>
          <w:sz w:val="24"/>
          <w:szCs w:val="24"/>
          <w:lang w:val="en-US"/>
        </w:rPr>
        <w:t xml:space="preserve">B) day </w:t>
      </w:r>
      <w:r w:rsidR="006337DB">
        <w:rPr>
          <w:rFonts w:ascii="Times" w:hAnsi="Times" w:cs="Times"/>
          <w:sz w:val="24"/>
          <w:szCs w:val="24"/>
          <w:lang w:val="en-US"/>
        </w:rPr>
        <w:t>7</w:t>
      </w:r>
      <w:r w:rsidRPr="009D7845">
        <w:rPr>
          <w:rFonts w:ascii="Times" w:hAnsi="Times" w:cs="Times"/>
          <w:sz w:val="24"/>
          <w:szCs w:val="24"/>
          <w:lang w:val="en-US"/>
        </w:rPr>
        <w:t xml:space="preserve">, </w:t>
      </w:r>
      <w:r w:rsidR="004562D5">
        <w:rPr>
          <w:rFonts w:ascii="Times" w:hAnsi="Times" w:cs="Times"/>
          <w:sz w:val="24"/>
          <w:szCs w:val="24"/>
          <w:lang w:val="en-US"/>
        </w:rPr>
        <w:t>following</w:t>
      </w:r>
      <w:r w:rsidR="004562D5" w:rsidRPr="009D7845">
        <w:rPr>
          <w:rFonts w:ascii="Times" w:hAnsi="Times" w:cs="Times"/>
          <w:sz w:val="24"/>
          <w:szCs w:val="24"/>
          <w:lang w:val="en-US"/>
        </w:rPr>
        <w:t xml:space="preserve"> </w:t>
      </w:r>
      <w:r w:rsidRPr="009D7845">
        <w:rPr>
          <w:rFonts w:ascii="Times" w:hAnsi="Times" w:cs="Times"/>
          <w:sz w:val="24"/>
          <w:szCs w:val="24"/>
          <w:lang w:val="en-US"/>
        </w:rPr>
        <w:t xml:space="preserve">IL-2 expansion. </w:t>
      </w:r>
    </w:p>
    <w:p w14:paraId="645DDA73" w14:textId="1E8E4AB8" w:rsidR="00FE0FAC" w:rsidRPr="009D7845" w:rsidRDefault="00FE0FAC">
      <w:pPr>
        <w:spacing w:after="0" w:line="240" w:lineRule="auto"/>
        <w:rPr>
          <w:rFonts w:ascii="Times" w:hAnsi="Times" w:cs="Times"/>
          <w:b/>
          <w:sz w:val="24"/>
          <w:szCs w:val="24"/>
          <w:lang w:val="en-GB"/>
        </w:rPr>
      </w:pPr>
    </w:p>
    <w:sectPr w:rsidR="00FE0FAC" w:rsidRPr="009D7845" w:rsidSect="00C72F9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93B7D" w14:textId="77777777" w:rsidR="001B1091" w:rsidRDefault="001B1091" w:rsidP="00A77D48">
      <w:pPr>
        <w:spacing w:after="0" w:line="240" w:lineRule="auto"/>
      </w:pPr>
      <w:r>
        <w:separator/>
      </w:r>
    </w:p>
  </w:endnote>
  <w:endnote w:type="continuationSeparator" w:id="0">
    <w:p w14:paraId="475187DC" w14:textId="77777777" w:rsidR="001B1091" w:rsidRDefault="001B1091" w:rsidP="00A77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0C8DB" w14:textId="77777777" w:rsidR="001B1091" w:rsidRDefault="001B1091" w:rsidP="00A77D48">
      <w:pPr>
        <w:spacing w:after="0" w:line="240" w:lineRule="auto"/>
      </w:pPr>
      <w:r>
        <w:separator/>
      </w:r>
    </w:p>
  </w:footnote>
  <w:footnote w:type="continuationSeparator" w:id="0">
    <w:p w14:paraId="618C7575" w14:textId="77777777" w:rsidR="001B1091" w:rsidRDefault="001B1091" w:rsidP="00A77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37F3"/>
    <w:rsid w:val="000338A7"/>
    <w:rsid w:val="000705AC"/>
    <w:rsid w:val="000B54EC"/>
    <w:rsid w:val="000E703D"/>
    <w:rsid w:val="00115E9B"/>
    <w:rsid w:val="00137E63"/>
    <w:rsid w:val="00182FAC"/>
    <w:rsid w:val="001B1091"/>
    <w:rsid w:val="0020356A"/>
    <w:rsid w:val="002527A5"/>
    <w:rsid w:val="002F792F"/>
    <w:rsid w:val="00303180"/>
    <w:rsid w:val="0035437F"/>
    <w:rsid w:val="003868C1"/>
    <w:rsid w:val="00423D63"/>
    <w:rsid w:val="004439D7"/>
    <w:rsid w:val="004562D5"/>
    <w:rsid w:val="00472017"/>
    <w:rsid w:val="00491219"/>
    <w:rsid w:val="004B125B"/>
    <w:rsid w:val="004B3C5C"/>
    <w:rsid w:val="00513955"/>
    <w:rsid w:val="005A4DC2"/>
    <w:rsid w:val="00617E55"/>
    <w:rsid w:val="006337DB"/>
    <w:rsid w:val="006729AB"/>
    <w:rsid w:val="0069542E"/>
    <w:rsid w:val="006B2635"/>
    <w:rsid w:val="006F4B8A"/>
    <w:rsid w:val="007444BB"/>
    <w:rsid w:val="00752C3C"/>
    <w:rsid w:val="00760113"/>
    <w:rsid w:val="0077764E"/>
    <w:rsid w:val="007901FE"/>
    <w:rsid w:val="007D1125"/>
    <w:rsid w:val="007F10F9"/>
    <w:rsid w:val="00807CF2"/>
    <w:rsid w:val="00881109"/>
    <w:rsid w:val="008F5E60"/>
    <w:rsid w:val="00923350"/>
    <w:rsid w:val="009B30C9"/>
    <w:rsid w:val="009D7845"/>
    <w:rsid w:val="00A32B68"/>
    <w:rsid w:val="00A77D48"/>
    <w:rsid w:val="00AC7AF1"/>
    <w:rsid w:val="00AD3590"/>
    <w:rsid w:val="00AD47E2"/>
    <w:rsid w:val="00BC0B46"/>
    <w:rsid w:val="00C13603"/>
    <w:rsid w:val="00C237F3"/>
    <w:rsid w:val="00C72F91"/>
    <w:rsid w:val="00CE6C84"/>
    <w:rsid w:val="00CF341A"/>
    <w:rsid w:val="00D449DF"/>
    <w:rsid w:val="00D97DD3"/>
    <w:rsid w:val="00E82686"/>
    <w:rsid w:val="00F04C5E"/>
    <w:rsid w:val="00F3690B"/>
    <w:rsid w:val="00F66307"/>
    <w:rsid w:val="00F70405"/>
    <w:rsid w:val="00F91DB9"/>
    <w:rsid w:val="00FB6A52"/>
    <w:rsid w:val="00FC363F"/>
    <w:rsid w:val="00FC5E40"/>
    <w:rsid w:val="00FE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0621BA"/>
  <w14:defaultImageDpi w14:val="300"/>
  <w15:docId w15:val="{16027BFA-6C0D-4124-B33A-0A4E9DCB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7F3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E6C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6C84"/>
    <w:rPr>
      <w:rFonts w:ascii="Lucida Grande" w:eastAsiaTheme="minorHAnsi" w:hAnsi="Lucida Grande" w:cs="Lucida Grande"/>
      <w:sz w:val="18"/>
      <w:szCs w:val="18"/>
      <w:lang w:val="es-ES" w:eastAsia="en-US"/>
    </w:rPr>
  </w:style>
  <w:style w:type="character" w:styleId="Hipervnculo">
    <w:name w:val="Hyperlink"/>
    <w:basedOn w:val="Fuentedeprrafopredeter"/>
    <w:uiPriority w:val="99"/>
    <w:unhideWhenUsed/>
    <w:rsid w:val="00A77D48"/>
    <w:rPr>
      <w:color w:val="0000FF"/>
      <w:u w:val="single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77D48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77D48"/>
    <w:rPr>
      <w:rFonts w:eastAsiaTheme="minorHAnsi"/>
      <w:lang w:val="es-ES" w:eastAsia="en-US"/>
    </w:rPr>
  </w:style>
  <w:style w:type="character" w:styleId="Textodelmarcadordeposicin">
    <w:name w:val="Placeholder Text"/>
    <w:basedOn w:val="Fuentedeprrafopredeter"/>
    <w:uiPriority w:val="99"/>
    <w:semiHidden/>
    <w:rsid w:val="00491219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AC7AF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C7AF1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C7AF1"/>
    <w:rPr>
      <w:rFonts w:eastAsiaTheme="minorHAnsi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7AF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7AF1"/>
    <w:rPr>
      <w:rFonts w:eastAsiaTheme="minorHAnsi"/>
      <w:b/>
      <w:bCs/>
      <w:sz w:val="20"/>
      <w:szCs w:val="20"/>
      <w:lang w:val="es-ES" w:eastAsia="en-US"/>
    </w:rPr>
  </w:style>
  <w:style w:type="table" w:customStyle="1" w:styleId="Tablanormal51">
    <w:name w:val="Tabla normal 51"/>
    <w:basedOn w:val="Tablanormal"/>
    <w:next w:val="Tablanormal"/>
    <w:uiPriority w:val="99"/>
    <w:rsid w:val="002F792F"/>
    <w:rPr>
      <w:rFonts w:eastAsiaTheme="minorHAnsi"/>
      <w:sz w:val="22"/>
      <w:szCs w:val="22"/>
      <w:lang w:val="es-ES" w:eastAsia="en-US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1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253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nz</dc:creator>
  <cp:keywords/>
  <dc:description/>
  <cp:lastModifiedBy>Laura Sanz Ortega</cp:lastModifiedBy>
  <cp:revision>14</cp:revision>
  <cp:lastPrinted>2018-07-20T15:02:00Z</cp:lastPrinted>
  <dcterms:created xsi:type="dcterms:W3CDTF">2019-02-08T11:02:00Z</dcterms:created>
  <dcterms:modified xsi:type="dcterms:W3CDTF">2019-08-05T18:06:00Z</dcterms:modified>
</cp:coreProperties>
</file>